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1C3E7" w14:textId="102145D1" w:rsidR="00A2697B" w:rsidRDefault="00A2697B">
      <w:pPr>
        <w:spacing w:after="160" w:line="259" w:lineRule="auto"/>
        <w:rPr>
          <w:rFonts w:ascii="Times New Roman" w:hAnsi="Times New Roman"/>
          <w:lang w:val="en-US"/>
        </w:rPr>
      </w:pPr>
    </w:p>
    <w:p w14:paraId="41503923" w14:textId="77777777" w:rsidR="00A2697B" w:rsidRPr="00F640E9" w:rsidRDefault="00A2697B" w:rsidP="00A2697B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7F344DCE" w14:textId="77777777" w:rsidR="00370F87" w:rsidRPr="002F28AF" w:rsidRDefault="00370F87" w:rsidP="00370F87">
      <w:pPr>
        <w:spacing w:after="0" w:line="480" w:lineRule="auto"/>
        <w:ind w:left="709"/>
        <w:jc w:val="both"/>
        <w:rPr>
          <w:rFonts w:ascii="Arial" w:hAnsi="Arial" w:cs="Arial"/>
          <w:lang w:val="en-US"/>
        </w:rPr>
      </w:pPr>
      <w:r w:rsidRPr="002F28AF">
        <w:rPr>
          <w:rFonts w:ascii="Arial" w:hAnsi="Arial" w:cs="Arial"/>
          <w:b/>
          <w:lang w:val="en-US"/>
        </w:rPr>
        <w:t>S3 Table: Hardy Weinberg and allelic repartition</w:t>
      </w:r>
    </w:p>
    <w:tbl>
      <w:tblPr>
        <w:tblStyle w:val="Grilledutableau"/>
        <w:tblW w:w="0" w:type="auto"/>
        <w:tblInd w:w="637" w:type="dxa"/>
        <w:tblLook w:val="04A0" w:firstRow="1" w:lastRow="0" w:firstColumn="1" w:lastColumn="0" w:noHBand="0" w:noVBand="1"/>
      </w:tblPr>
      <w:tblGrid>
        <w:gridCol w:w="1833"/>
        <w:gridCol w:w="922"/>
        <w:gridCol w:w="922"/>
        <w:gridCol w:w="922"/>
        <w:gridCol w:w="854"/>
        <w:gridCol w:w="854"/>
        <w:gridCol w:w="854"/>
        <w:gridCol w:w="923"/>
      </w:tblGrid>
      <w:tr w:rsidR="00370F87" w:rsidRPr="002F28AF" w14:paraId="6E52A9C3" w14:textId="77777777" w:rsidTr="00370F87">
        <w:trPr>
          <w:trHeight w:val="31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499E408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SNP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ECDB4AF" w14:textId="377EB4D1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proofErr w:type="spellStart"/>
            <w:r w:rsidRPr="002F28AF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2CCE20" w14:textId="77777777" w:rsidR="00370F87" w:rsidRPr="002F28AF" w:rsidRDefault="00370F87" w:rsidP="00370F87">
            <w:pPr>
              <w:pStyle w:val="Sansinterligne"/>
            </w:pPr>
            <w:r w:rsidRPr="002F28AF">
              <w:rPr>
                <w:rFonts w:ascii="Arial" w:hAnsi="Arial" w:cs="Arial"/>
              </w:rPr>
              <w:t xml:space="preserve"> Al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5ECA01A" w14:textId="12EB8BB9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28AF">
              <w:rPr>
                <w:rFonts w:ascii="Arial" w:hAnsi="Arial" w:cs="Arial"/>
              </w:rPr>
              <w:t>Ref</w:t>
            </w:r>
            <w:proofErr w:type="spellEnd"/>
            <w:r w:rsidRPr="002F28AF">
              <w:rPr>
                <w:rFonts w:ascii="Arial" w:hAnsi="Arial" w:cs="Arial"/>
              </w:rPr>
              <w:t xml:space="preserve"> H 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1C6F6AA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Hz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81DAFF4" w14:textId="77777777" w:rsidR="00370F87" w:rsidRPr="002F28AF" w:rsidRDefault="00370F87" w:rsidP="00370F87">
            <w:pPr>
              <w:pStyle w:val="Sansinterligne"/>
              <w:rPr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Alt H</w:t>
            </w:r>
            <w:r w:rsidRPr="002F28AF"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5F3C92D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Chi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479C3A0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p</w:t>
            </w:r>
          </w:p>
        </w:tc>
      </w:tr>
      <w:tr w:rsidR="00370F87" w:rsidRPr="002F28AF" w14:paraId="3899B2BD" w14:textId="77777777" w:rsidTr="00370F87">
        <w:trPr>
          <w:trHeight w:val="33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479978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17789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858E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B8741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AD6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7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BAE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1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21FE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5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C578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1.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6F47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18</w:t>
            </w:r>
          </w:p>
        </w:tc>
      </w:tr>
      <w:tr w:rsidR="00370F87" w:rsidRPr="002F28AF" w14:paraId="4748024B" w14:textId="77777777" w:rsidTr="00370F87">
        <w:trPr>
          <w:trHeight w:val="31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6ABC1F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11873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FEBB2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G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DDDD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24B9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6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2CB50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2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8A83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5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A43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1.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DEADD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20</w:t>
            </w:r>
          </w:p>
        </w:tc>
      </w:tr>
      <w:tr w:rsidR="00370F87" w:rsidRPr="002F28AF" w14:paraId="7808D652" w14:textId="77777777" w:rsidTr="00370F87">
        <w:trPr>
          <w:trHeight w:val="33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8CC134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228965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A61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445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G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6160A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50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816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4647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71286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9.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5468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002</w:t>
            </w:r>
          </w:p>
        </w:tc>
      </w:tr>
      <w:tr w:rsidR="00370F87" w:rsidRPr="002F28AF" w14:paraId="25DC5A1D" w14:textId="77777777" w:rsidTr="00370F87">
        <w:trPr>
          <w:trHeight w:val="31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12FF01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228965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7C8B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G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964B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A51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51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62FC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3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E5DB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607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C892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14</w:t>
            </w:r>
          </w:p>
        </w:tc>
      </w:tr>
      <w:tr w:rsidR="00370F87" w:rsidRPr="002F28AF" w14:paraId="26D93937" w14:textId="77777777" w:rsidTr="00370F87">
        <w:trPr>
          <w:trHeight w:val="33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79D28B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22896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E754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4A4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72138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3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2742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1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AE2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DB0DD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DC96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74</w:t>
            </w:r>
          </w:p>
        </w:tc>
      </w:tr>
      <w:tr w:rsidR="00370F87" w:rsidRPr="002F28AF" w14:paraId="0EA197ED" w14:textId="77777777" w:rsidTr="00370F87">
        <w:trPr>
          <w:trHeight w:val="31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74BAD5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38245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84F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2200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1B1C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 xml:space="preserve">467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0FB74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7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7BC3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D3E4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6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8275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01</w:t>
            </w:r>
          </w:p>
        </w:tc>
      </w:tr>
      <w:tr w:rsidR="00370F87" w:rsidRPr="002F28AF" w14:paraId="15FBCB99" w14:textId="77777777" w:rsidTr="00370F87">
        <w:trPr>
          <w:trHeight w:val="33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4E1545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5614244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DE6C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C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8D5C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B7C6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54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E6FF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283B9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4E29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00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61B2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94</w:t>
            </w:r>
          </w:p>
        </w:tc>
      </w:tr>
      <w:tr w:rsidR="00370F87" w:rsidRPr="002F28AF" w14:paraId="4587B671" w14:textId="77777777" w:rsidTr="00370F87">
        <w:trPr>
          <w:trHeight w:val="33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BE6F91" w14:textId="77777777" w:rsidR="00370F87" w:rsidRPr="002F28AF" w:rsidRDefault="00370F87">
            <w:pPr>
              <w:widowControl w:val="0"/>
              <w:suppressAutoHyphens/>
              <w:overflowPunct w:val="0"/>
              <w:autoSpaceDE w:val="0"/>
              <w:autoSpaceDN w:val="0"/>
              <w:spacing w:after="160" w:line="256" w:lineRule="auto"/>
              <w:jc w:val="both"/>
              <w:textAlignment w:val="baseline"/>
              <w:rPr>
                <w:rFonts w:ascii="Arial" w:eastAsia="Liberation Serif" w:hAnsi="Arial" w:cs="Arial"/>
                <w:sz w:val="22"/>
                <w:szCs w:val="22"/>
              </w:rPr>
            </w:pPr>
            <w:r w:rsidRPr="002F28AF">
              <w:rPr>
                <w:rFonts w:ascii="Arial" w:eastAsia="Liberation Serif" w:hAnsi="Arial" w:cs="Arial"/>
              </w:rPr>
              <w:t>rs143905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F659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G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AB19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</w:rPr>
            </w:pPr>
            <w:r w:rsidRPr="002F28AF">
              <w:rPr>
                <w:rFonts w:ascii="Arial" w:hAnsi="Arial" w:cs="Arial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8DBC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 xml:space="preserve">194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5338" w14:textId="77777777" w:rsidR="00370F87" w:rsidRPr="002F28AF" w:rsidRDefault="00370F87">
            <w:pPr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26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50CE" w14:textId="77777777" w:rsidR="00370F87" w:rsidRPr="002F28AF" w:rsidRDefault="00370F87">
            <w:pPr>
              <w:keepNext/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7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B0EB" w14:textId="77777777" w:rsidR="00370F87" w:rsidRPr="002F28AF" w:rsidRDefault="00370F87">
            <w:pPr>
              <w:keepNext/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1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2F84" w14:textId="77777777" w:rsidR="00370F87" w:rsidRPr="002F28AF" w:rsidRDefault="00370F87">
            <w:pPr>
              <w:keepNext/>
              <w:spacing w:after="160" w:line="25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F28AF">
              <w:rPr>
                <w:rFonts w:ascii="Arial" w:hAnsi="Arial" w:cs="Arial"/>
              </w:rPr>
              <w:t>0.3 </w:t>
            </w:r>
          </w:p>
        </w:tc>
      </w:tr>
    </w:tbl>
    <w:p w14:paraId="026EDE94" w14:textId="77777777" w:rsidR="00370F87" w:rsidRPr="002F28AF" w:rsidRDefault="00370F87" w:rsidP="00370F87">
      <w:pPr>
        <w:pStyle w:val="Lgende"/>
        <w:spacing w:after="0"/>
        <w:ind w:left="567" w:right="2407"/>
        <w:jc w:val="both"/>
        <w:rPr>
          <w:rFonts w:ascii="Arial" w:hAnsi="Arial" w:cs="Arial"/>
          <w:color w:val="auto"/>
          <w:lang w:val="en-US" w:eastAsia="fr-FR"/>
        </w:rPr>
      </w:pPr>
    </w:p>
    <w:p w14:paraId="725D78DA" w14:textId="6962E8EE" w:rsidR="00370F87" w:rsidRDefault="00370F87" w:rsidP="00370F87">
      <w:pPr>
        <w:pStyle w:val="Lgende"/>
        <w:spacing w:after="0"/>
        <w:ind w:left="567" w:right="2407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2F28AF">
        <w:rPr>
          <w:rFonts w:ascii="Arial" w:hAnsi="Arial" w:cs="Arial"/>
          <w:color w:val="auto"/>
          <w:lang w:val="en-US" w:eastAsia="fr-FR"/>
        </w:rPr>
        <w:t xml:space="preserve">Ref: Reference allele; Alt: Alternative Allele; H: Homozygote, </w:t>
      </w:r>
      <w:bookmarkStart w:id="0" w:name="_GoBack"/>
      <w:bookmarkEnd w:id="0"/>
      <w:r w:rsidRPr="002F28AF">
        <w:rPr>
          <w:rFonts w:ascii="Arial" w:hAnsi="Arial" w:cs="Arial"/>
          <w:color w:val="auto"/>
          <w:lang w:val="en-US" w:eastAsia="fr-FR"/>
        </w:rPr>
        <w:t>Hz: Heterozygote.</w:t>
      </w:r>
    </w:p>
    <w:p w14:paraId="6679EA69" w14:textId="77777777" w:rsidR="00A2697B" w:rsidRPr="00F640E9" w:rsidRDefault="00A2697B" w:rsidP="00A2697B">
      <w:pPr>
        <w:autoSpaceDE w:val="0"/>
        <w:autoSpaceDN w:val="0"/>
        <w:adjustRightInd w:val="0"/>
        <w:spacing w:after="0" w:line="360" w:lineRule="auto"/>
        <w:ind w:left="567"/>
        <w:rPr>
          <w:rFonts w:ascii="Times New Roman" w:hAnsi="Times New Roman"/>
          <w:lang w:val="en-US"/>
        </w:rPr>
      </w:pPr>
    </w:p>
    <w:p w14:paraId="6E22BC8C" w14:textId="77777777" w:rsidR="00A2697B" w:rsidRPr="00F640E9" w:rsidRDefault="00A2697B" w:rsidP="00A2697B">
      <w:pPr>
        <w:spacing w:after="160" w:line="259" w:lineRule="auto"/>
        <w:rPr>
          <w:rFonts w:ascii="Times New Roman" w:hAnsi="Times New Roman"/>
          <w:lang w:val="en-US"/>
        </w:rPr>
      </w:pPr>
    </w:p>
    <w:p w14:paraId="45A8311C" w14:textId="67802130" w:rsidR="00A2697B" w:rsidRPr="00F640E9" w:rsidRDefault="00A2697B" w:rsidP="00A2697B">
      <w:pPr>
        <w:spacing w:after="160" w:line="259" w:lineRule="auto"/>
        <w:rPr>
          <w:rFonts w:ascii="Times New Roman" w:hAnsi="Times New Roman"/>
          <w:lang w:val="en-US"/>
        </w:rPr>
      </w:pPr>
    </w:p>
    <w:sectPr w:rsidR="00A2697B" w:rsidRPr="00F640E9" w:rsidSect="000B15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ejaVu Sans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0F"/>
    <w:rsid w:val="000500E9"/>
    <w:rsid w:val="00066136"/>
    <w:rsid w:val="000B150F"/>
    <w:rsid w:val="000B4D2F"/>
    <w:rsid w:val="000D7866"/>
    <w:rsid w:val="000F6961"/>
    <w:rsid w:val="00102E69"/>
    <w:rsid w:val="00115313"/>
    <w:rsid w:val="00122DAE"/>
    <w:rsid w:val="00136C60"/>
    <w:rsid w:val="00155654"/>
    <w:rsid w:val="00195AE2"/>
    <w:rsid w:val="001C117F"/>
    <w:rsid w:val="001C4306"/>
    <w:rsid w:val="00220331"/>
    <w:rsid w:val="00223FDE"/>
    <w:rsid w:val="00265E90"/>
    <w:rsid w:val="00280B18"/>
    <w:rsid w:val="00284626"/>
    <w:rsid w:val="002B4FD0"/>
    <w:rsid w:val="002E378E"/>
    <w:rsid w:val="002F28AF"/>
    <w:rsid w:val="002F4BE2"/>
    <w:rsid w:val="0033019D"/>
    <w:rsid w:val="00330A1F"/>
    <w:rsid w:val="00370F87"/>
    <w:rsid w:val="00392E21"/>
    <w:rsid w:val="00412002"/>
    <w:rsid w:val="004548FA"/>
    <w:rsid w:val="004644D3"/>
    <w:rsid w:val="004A5140"/>
    <w:rsid w:val="004A62DD"/>
    <w:rsid w:val="004A78A2"/>
    <w:rsid w:val="004B1D4C"/>
    <w:rsid w:val="004B30BA"/>
    <w:rsid w:val="004E151F"/>
    <w:rsid w:val="004F4CA5"/>
    <w:rsid w:val="0050584F"/>
    <w:rsid w:val="0051736E"/>
    <w:rsid w:val="0052177C"/>
    <w:rsid w:val="0052275B"/>
    <w:rsid w:val="00580F58"/>
    <w:rsid w:val="005A6D9B"/>
    <w:rsid w:val="005E0905"/>
    <w:rsid w:val="005F33BC"/>
    <w:rsid w:val="006441B7"/>
    <w:rsid w:val="0065683F"/>
    <w:rsid w:val="006743E4"/>
    <w:rsid w:val="00690E5B"/>
    <w:rsid w:val="006917BE"/>
    <w:rsid w:val="006963EC"/>
    <w:rsid w:val="006B1A9D"/>
    <w:rsid w:val="007547FE"/>
    <w:rsid w:val="00765A12"/>
    <w:rsid w:val="0077405B"/>
    <w:rsid w:val="00783141"/>
    <w:rsid w:val="007D6B0C"/>
    <w:rsid w:val="007E04CE"/>
    <w:rsid w:val="007F56D7"/>
    <w:rsid w:val="00823184"/>
    <w:rsid w:val="0083346C"/>
    <w:rsid w:val="008573BD"/>
    <w:rsid w:val="00881A15"/>
    <w:rsid w:val="009062DA"/>
    <w:rsid w:val="009A2861"/>
    <w:rsid w:val="009F3659"/>
    <w:rsid w:val="00A069DF"/>
    <w:rsid w:val="00A2697B"/>
    <w:rsid w:val="00A30D49"/>
    <w:rsid w:val="00A31B02"/>
    <w:rsid w:val="00A7640F"/>
    <w:rsid w:val="00A87E42"/>
    <w:rsid w:val="00A93FC3"/>
    <w:rsid w:val="00AC4D78"/>
    <w:rsid w:val="00AC5A84"/>
    <w:rsid w:val="00B07B99"/>
    <w:rsid w:val="00B622BF"/>
    <w:rsid w:val="00B774D3"/>
    <w:rsid w:val="00B83A96"/>
    <w:rsid w:val="00BA02DD"/>
    <w:rsid w:val="00BB42ED"/>
    <w:rsid w:val="00BE243E"/>
    <w:rsid w:val="00C21AAA"/>
    <w:rsid w:val="00C54693"/>
    <w:rsid w:val="00C64627"/>
    <w:rsid w:val="00C83AEE"/>
    <w:rsid w:val="00CC39EB"/>
    <w:rsid w:val="00D669B1"/>
    <w:rsid w:val="00D9225A"/>
    <w:rsid w:val="00DA31CD"/>
    <w:rsid w:val="00DC0584"/>
    <w:rsid w:val="00DD6CEB"/>
    <w:rsid w:val="00E035E0"/>
    <w:rsid w:val="00EC3BE9"/>
    <w:rsid w:val="00EC3CA2"/>
    <w:rsid w:val="00F01EB9"/>
    <w:rsid w:val="00F6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5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0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31B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A31B0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table" w:styleId="Grilledutableau">
    <w:name w:val="Table Grid"/>
    <w:basedOn w:val="TableauNormal"/>
    <w:uiPriority w:val="59"/>
    <w:rsid w:val="00A31B0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23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3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318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3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3184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184"/>
    <w:rPr>
      <w:rFonts w:ascii="Tahoma" w:eastAsia="Calibri" w:hAnsi="Tahoma" w:cs="Tahoma"/>
      <w:sz w:val="16"/>
      <w:szCs w:val="16"/>
    </w:rPr>
  </w:style>
  <w:style w:type="paragraph" w:styleId="Sansinterligne">
    <w:name w:val="No Spacing"/>
    <w:uiPriority w:val="1"/>
    <w:qFormat/>
    <w:rsid w:val="00696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DECCE-2735-4FDB-AE5C-0CC7E29C3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</dc:creator>
  <cp:lastModifiedBy>Romain</cp:lastModifiedBy>
  <cp:revision>3</cp:revision>
  <dcterms:created xsi:type="dcterms:W3CDTF">2018-08-19T20:34:00Z</dcterms:created>
  <dcterms:modified xsi:type="dcterms:W3CDTF">2018-08-19T20:48:00Z</dcterms:modified>
</cp:coreProperties>
</file>